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1AFE3F" w14:textId="5CE55CAC" w:rsidR="00551A4D" w:rsidRPr="00830259" w:rsidRDefault="00551A4D" w:rsidP="00551A4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83025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Table 1. Structure of the simulations performed using the new features of QuLinePlus</w:t>
      </w:r>
    </w:p>
    <w:tbl>
      <w:tblPr>
        <w:tblW w:w="14379" w:type="dxa"/>
        <w:tblInd w:w="-10" w:type="dxa"/>
        <w:tblLook w:val="04A0" w:firstRow="1" w:lastRow="0" w:firstColumn="1" w:lastColumn="0" w:noHBand="0" w:noVBand="1"/>
      </w:tblPr>
      <w:tblGrid>
        <w:gridCol w:w="511"/>
        <w:gridCol w:w="1100"/>
        <w:gridCol w:w="1100"/>
        <w:gridCol w:w="1216"/>
        <w:gridCol w:w="1100"/>
        <w:gridCol w:w="511"/>
        <w:gridCol w:w="1016"/>
        <w:gridCol w:w="872"/>
        <w:gridCol w:w="1216"/>
        <w:gridCol w:w="1061"/>
        <w:gridCol w:w="511"/>
        <w:gridCol w:w="1016"/>
        <w:gridCol w:w="872"/>
        <w:gridCol w:w="1216"/>
        <w:gridCol w:w="1061"/>
      </w:tblGrid>
      <w:tr w:rsidR="00533315" w:rsidRPr="00830259" w14:paraId="4AE2731F" w14:textId="77777777" w:rsidTr="00830259">
        <w:trPr>
          <w:trHeight w:val="318"/>
        </w:trPr>
        <w:tc>
          <w:tcPr>
            <w:tcW w:w="51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6729A" w14:textId="77777777" w:rsidR="00533315" w:rsidRPr="00830259" w:rsidRDefault="00533315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787F6" w14:textId="77777777" w:rsidR="00533315" w:rsidRPr="00830259" w:rsidRDefault="00533315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ene 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7D8AF" w14:textId="77777777" w:rsidR="00533315" w:rsidRPr="00830259" w:rsidRDefault="00533315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itial </w:t>
            </w:r>
          </w:p>
        </w:tc>
        <w:tc>
          <w:tcPr>
            <w:tcW w:w="12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09634" w14:textId="77777777" w:rsidR="00533315" w:rsidRPr="00830259" w:rsidRDefault="00533315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ritability</w:t>
            </w:r>
          </w:p>
        </w:tc>
        <w:tc>
          <w:tcPr>
            <w:tcW w:w="11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F208F" w14:textId="77777777" w:rsidR="00533315" w:rsidRPr="00830259" w:rsidRDefault="00533315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tegies</w:t>
            </w:r>
          </w:p>
        </w:tc>
        <w:tc>
          <w:tcPr>
            <w:tcW w:w="51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0D55B" w14:textId="77777777" w:rsidR="00533315" w:rsidRPr="00830259" w:rsidRDefault="00533315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5E1DF" w14:textId="77777777" w:rsidR="00533315" w:rsidRPr="00830259" w:rsidRDefault="00533315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ene 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6EB60" w14:textId="77777777" w:rsidR="00533315" w:rsidRPr="00830259" w:rsidRDefault="00533315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itial </w:t>
            </w:r>
          </w:p>
        </w:tc>
        <w:tc>
          <w:tcPr>
            <w:tcW w:w="12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080AB" w14:textId="77777777" w:rsidR="00533315" w:rsidRPr="00830259" w:rsidRDefault="00533315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ritability</w:t>
            </w:r>
          </w:p>
        </w:tc>
        <w:tc>
          <w:tcPr>
            <w:tcW w:w="106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4DBD7" w14:textId="77777777" w:rsidR="00533315" w:rsidRPr="00830259" w:rsidRDefault="00533315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tegies</w:t>
            </w:r>
          </w:p>
        </w:tc>
        <w:tc>
          <w:tcPr>
            <w:tcW w:w="51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29807" w14:textId="77777777" w:rsidR="00533315" w:rsidRPr="00830259" w:rsidRDefault="00533315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F24F9" w14:textId="77777777" w:rsidR="00533315" w:rsidRPr="00830259" w:rsidRDefault="00533315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ene 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A5BE4" w14:textId="77777777" w:rsidR="00533315" w:rsidRPr="00830259" w:rsidRDefault="00533315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itial </w:t>
            </w:r>
          </w:p>
        </w:tc>
        <w:tc>
          <w:tcPr>
            <w:tcW w:w="12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42832" w14:textId="77777777" w:rsidR="00533315" w:rsidRPr="00830259" w:rsidRDefault="00533315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ritability</w:t>
            </w:r>
          </w:p>
        </w:tc>
        <w:tc>
          <w:tcPr>
            <w:tcW w:w="106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6F56F" w14:textId="77777777" w:rsidR="00533315" w:rsidRPr="00830259" w:rsidRDefault="00533315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tegies</w:t>
            </w:r>
          </w:p>
        </w:tc>
      </w:tr>
      <w:tr w:rsidR="00533315" w:rsidRPr="00830259" w14:paraId="29584A7A" w14:textId="77777777" w:rsidTr="00830259">
        <w:trPr>
          <w:trHeight w:val="326"/>
        </w:trPr>
        <w:tc>
          <w:tcPr>
            <w:tcW w:w="5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675742" w14:textId="77777777" w:rsidR="00533315" w:rsidRPr="00830259" w:rsidRDefault="00533315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B6780" w14:textId="77777777" w:rsidR="00533315" w:rsidRPr="00830259" w:rsidRDefault="00533315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E8254" w14:textId="77777777" w:rsidR="00533315" w:rsidRPr="00830259" w:rsidRDefault="00533315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2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AA886A" w14:textId="77777777" w:rsidR="00533315" w:rsidRPr="00830259" w:rsidRDefault="00533315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401151" w14:textId="77777777" w:rsidR="00533315" w:rsidRPr="00830259" w:rsidRDefault="00533315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E51CDB" w14:textId="77777777" w:rsidR="00533315" w:rsidRPr="00830259" w:rsidRDefault="00533315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0BB86" w14:textId="77777777" w:rsidR="00533315" w:rsidRPr="00830259" w:rsidRDefault="00533315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6E5D6" w14:textId="77777777" w:rsidR="00533315" w:rsidRPr="00830259" w:rsidRDefault="00533315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2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5C1AC9" w14:textId="77777777" w:rsidR="00533315" w:rsidRPr="00830259" w:rsidRDefault="00533315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7C54E8" w14:textId="77777777" w:rsidR="00533315" w:rsidRPr="00830259" w:rsidRDefault="00533315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D2117D" w14:textId="77777777" w:rsidR="00533315" w:rsidRPr="00830259" w:rsidRDefault="00533315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5ADA5" w14:textId="77777777" w:rsidR="00533315" w:rsidRPr="00830259" w:rsidRDefault="00533315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3667D" w14:textId="77777777" w:rsidR="00533315" w:rsidRPr="00830259" w:rsidRDefault="00533315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2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4F9132" w14:textId="77777777" w:rsidR="00533315" w:rsidRPr="00830259" w:rsidRDefault="00533315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81DF16" w14:textId="77777777" w:rsidR="00533315" w:rsidRPr="00830259" w:rsidRDefault="00533315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30259" w:rsidRPr="00830259" w14:paraId="4DFAB245" w14:textId="77777777" w:rsidTr="00615392">
        <w:trPr>
          <w:trHeight w:val="318"/>
        </w:trPr>
        <w:tc>
          <w:tcPr>
            <w:tcW w:w="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DEAFC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C9604" w14:textId="5905EE6C" w:rsidR="00830259" w:rsidRPr="00830259" w:rsidRDefault="00830259" w:rsidP="0083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itive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41ACD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51458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A6722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3643D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1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92652" w14:textId="4F1AAC1D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itive-Dominant</w:t>
            </w:r>
          </w:p>
        </w:tc>
        <w:tc>
          <w:tcPr>
            <w:tcW w:w="8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FC713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4C89E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12F64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H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3D40A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1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A4CC3" w14:textId="0B5152BB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8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FB978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B0842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8B9BF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HS</w:t>
            </w:r>
          </w:p>
        </w:tc>
      </w:tr>
      <w:tr w:rsidR="00830259" w:rsidRPr="00830259" w14:paraId="17DDB1F8" w14:textId="77777777" w:rsidTr="00615392">
        <w:trPr>
          <w:trHeight w:val="318"/>
        </w:trPr>
        <w:tc>
          <w:tcPr>
            <w:tcW w:w="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5F1C3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4688083" w14:textId="64ED35B6" w:rsidR="00830259" w:rsidRPr="00830259" w:rsidRDefault="00830259" w:rsidP="0083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16DDAF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34FF9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5FF5A7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FB441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1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792D803" w14:textId="33780C2C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75BFFC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2F8AB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1A94F4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156DF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1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8FE50CC" w14:textId="72D58B60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6E8D42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DED39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F29226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0259" w:rsidRPr="00830259" w14:paraId="0004FFFB" w14:textId="77777777" w:rsidTr="00615392">
        <w:trPr>
          <w:trHeight w:val="326"/>
        </w:trPr>
        <w:tc>
          <w:tcPr>
            <w:tcW w:w="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13BCE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D6016F7" w14:textId="2D29AE1A" w:rsidR="00830259" w:rsidRPr="00830259" w:rsidRDefault="00830259" w:rsidP="0083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5DE65C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B2F17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2A4CC3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FB2A6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1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0057407" w14:textId="6CE110E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4115B3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A2FBE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36834F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84E22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1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2BA3F6E" w14:textId="46660E3D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20009B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40324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B95BD6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0259" w:rsidRPr="00830259" w14:paraId="27A37A0B" w14:textId="77777777" w:rsidTr="00615392">
        <w:trPr>
          <w:trHeight w:val="318"/>
        </w:trPr>
        <w:tc>
          <w:tcPr>
            <w:tcW w:w="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CEE7D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8B614FD" w14:textId="1453BD54" w:rsidR="00830259" w:rsidRPr="00830259" w:rsidRDefault="00830259" w:rsidP="0083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024F9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72FFD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E8B3FC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D916E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1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1D0FC5A" w14:textId="2FCD223F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E0F43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C863D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C6803E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29932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1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A2C08BA" w14:textId="2B534898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7A130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F6B34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508FA5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0259" w:rsidRPr="00830259" w14:paraId="23296571" w14:textId="77777777" w:rsidTr="00615392">
        <w:trPr>
          <w:trHeight w:val="318"/>
        </w:trPr>
        <w:tc>
          <w:tcPr>
            <w:tcW w:w="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DCE50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C30B67D" w14:textId="7753A057" w:rsidR="00830259" w:rsidRPr="00830259" w:rsidRDefault="00830259" w:rsidP="0083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D5DB0A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0CB66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C7EDCE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AEB4C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1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B21BF5E" w14:textId="58F06D34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B73D42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5EB16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088A3A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BA7BE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1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44EE13D" w14:textId="169D57F9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23CA5C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711A1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0BF7AC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0259" w:rsidRPr="00830259" w14:paraId="6C736758" w14:textId="77777777" w:rsidTr="00615392">
        <w:trPr>
          <w:trHeight w:val="326"/>
        </w:trPr>
        <w:tc>
          <w:tcPr>
            <w:tcW w:w="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55F5E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2C85F48" w14:textId="6E7267D0" w:rsidR="00830259" w:rsidRPr="00830259" w:rsidRDefault="00830259" w:rsidP="0083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FC2798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7D546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0DBD37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0B834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1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94778D6" w14:textId="07B319F6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F36A55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30862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A578B5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4A12E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1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1782AFF" w14:textId="2B881F9B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161E79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BFDBF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625C15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0259" w:rsidRPr="00830259" w14:paraId="2B5326C9" w14:textId="77777777" w:rsidTr="00615392">
        <w:trPr>
          <w:trHeight w:val="318"/>
        </w:trPr>
        <w:tc>
          <w:tcPr>
            <w:tcW w:w="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09361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0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832C62F" w14:textId="26F2EFDD" w:rsidR="00830259" w:rsidRPr="00830259" w:rsidRDefault="00830259" w:rsidP="0083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9B9AA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47844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068373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D95D7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1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99A2262" w14:textId="17FC1F9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609D3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3AD9C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37F7DD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CA9FB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1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E81F414" w14:textId="1CE7CF6D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D5A56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F827D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3DC8F5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0259" w:rsidRPr="00830259" w14:paraId="08F0DB67" w14:textId="77777777" w:rsidTr="00615392">
        <w:trPr>
          <w:trHeight w:val="318"/>
        </w:trPr>
        <w:tc>
          <w:tcPr>
            <w:tcW w:w="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3C74F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C01F6D2" w14:textId="3CA26FEA" w:rsidR="00830259" w:rsidRPr="00830259" w:rsidRDefault="00830259" w:rsidP="0083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6696F5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9DF1E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B13885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2301D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1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08CB4A7" w14:textId="11619AAB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FB6EFD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DD7B9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A998B1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398E4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1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C1D2D76" w14:textId="464DE1FC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65B80C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27655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9269C8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0259" w:rsidRPr="00830259" w14:paraId="1F2DC932" w14:textId="77777777" w:rsidTr="00615392">
        <w:trPr>
          <w:trHeight w:val="326"/>
        </w:trPr>
        <w:tc>
          <w:tcPr>
            <w:tcW w:w="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DA54F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B5B8597" w14:textId="6EE4F099" w:rsidR="00830259" w:rsidRPr="00830259" w:rsidRDefault="00830259" w:rsidP="0083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20CD0B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6FB02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B857AB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7E9BA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1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49E5DAA" w14:textId="1C57641E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7BF51D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70F69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96F9A0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337BB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1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1ADDB26" w14:textId="1BA02D02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BD0EF4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391CB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2CC27C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0259" w:rsidRPr="00830259" w14:paraId="2313DF92" w14:textId="77777777" w:rsidTr="00615392">
        <w:trPr>
          <w:trHeight w:val="318"/>
        </w:trPr>
        <w:tc>
          <w:tcPr>
            <w:tcW w:w="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C4058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D4281" w14:textId="044D2E77" w:rsidR="00830259" w:rsidRPr="00830259" w:rsidRDefault="00830259" w:rsidP="0083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D1872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F8F21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2A3EF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H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7AB1E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1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C6695" w14:textId="17774F7E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82874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49C76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2FA12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08AA0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1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2F01E" w14:textId="3E113066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2A07D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3C356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9919D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S</w:t>
            </w:r>
          </w:p>
        </w:tc>
      </w:tr>
      <w:tr w:rsidR="00830259" w:rsidRPr="00830259" w14:paraId="682A0707" w14:textId="77777777" w:rsidTr="00615392">
        <w:trPr>
          <w:trHeight w:val="318"/>
        </w:trPr>
        <w:tc>
          <w:tcPr>
            <w:tcW w:w="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4ABF8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0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2F63152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CEE3AB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0D88A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87FC934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683AA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1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70609CF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B2FB6E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46B67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6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57909FC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0F1E5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1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0CCC704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FBC2B6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9AD4B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6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C29BC4E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0259" w:rsidRPr="00830259" w14:paraId="2A8C3256" w14:textId="77777777" w:rsidTr="00615392">
        <w:trPr>
          <w:trHeight w:val="326"/>
        </w:trPr>
        <w:tc>
          <w:tcPr>
            <w:tcW w:w="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C79C6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0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9B87FCB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0B4094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91939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0098708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E2A54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1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0FAAC10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A7A997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20683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6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6607E6C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EBCDD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1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2005D01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FCA65D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6FDB3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6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2BF938C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0259" w:rsidRPr="00830259" w14:paraId="41855F82" w14:textId="77777777" w:rsidTr="00615392">
        <w:trPr>
          <w:trHeight w:val="318"/>
        </w:trPr>
        <w:tc>
          <w:tcPr>
            <w:tcW w:w="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3C3DD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0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72DDF15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414C0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CE7C9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9C4E248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9E34F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1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F0230E7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AFAA4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E2EA2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6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B1FDA83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EAF62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1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E6AE345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DAF66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EC1A8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6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7382F8E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0259" w:rsidRPr="00830259" w14:paraId="66E6CC41" w14:textId="77777777" w:rsidTr="00615392">
        <w:trPr>
          <w:trHeight w:val="318"/>
        </w:trPr>
        <w:tc>
          <w:tcPr>
            <w:tcW w:w="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DE10F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0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D9FC655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88621A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85444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2357FDB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6D583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1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EEA0472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B93493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2B6DB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6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CCDC607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2C58C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1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FD15EE2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31C179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7E95E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6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7208DA4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0259" w:rsidRPr="00830259" w14:paraId="06C7A9BC" w14:textId="77777777" w:rsidTr="00615392">
        <w:trPr>
          <w:trHeight w:val="326"/>
        </w:trPr>
        <w:tc>
          <w:tcPr>
            <w:tcW w:w="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6C73C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0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38618AC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6D4A16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01266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C8E95D1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646B3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1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2A2F759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F8059F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C7B01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6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207B1D4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DCB0A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1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9A2FAE1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7F3EB6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5B611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6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2767DDF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0259" w:rsidRPr="00830259" w14:paraId="757DD251" w14:textId="77777777" w:rsidTr="00615392">
        <w:trPr>
          <w:trHeight w:val="318"/>
        </w:trPr>
        <w:tc>
          <w:tcPr>
            <w:tcW w:w="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73CFB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0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A7B3F0D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EB5B5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DAE62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E179FF9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0DA0B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1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D998F85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3ABA5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CB9F9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6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1F767E9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A4969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1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1BF0CF8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17F67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16F41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6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0F5EC7B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0259" w:rsidRPr="00830259" w14:paraId="5EF431E7" w14:textId="77777777" w:rsidTr="00615392">
        <w:trPr>
          <w:trHeight w:val="318"/>
        </w:trPr>
        <w:tc>
          <w:tcPr>
            <w:tcW w:w="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A70FF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0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0CDF0E2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79EC685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2D3E8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5F82667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5FCF6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1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1261E0C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E5B5A11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B48B9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6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D418F24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D18D1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1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24DE15F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0CBAC04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2D943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6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CA5C7F0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0259" w:rsidRPr="00830259" w14:paraId="423BA91C" w14:textId="77777777" w:rsidTr="00615392">
        <w:trPr>
          <w:trHeight w:val="318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B6473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00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0B98171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7A7BAF3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BA92A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2555C2A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DA208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16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8FDE09A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E9E49A9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CD0CF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6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46344C7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26D3E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16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835D365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3FB8470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47FBF" w14:textId="77777777" w:rsidR="00830259" w:rsidRPr="00830259" w:rsidRDefault="00830259" w:rsidP="00533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0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6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475B207" w14:textId="77777777" w:rsidR="00830259" w:rsidRPr="00830259" w:rsidRDefault="00830259" w:rsidP="00533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4D33D47" w14:textId="087DFD19" w:rsidR="00354122" w:rsidRPr="00830259" w:rsidRDefault="00551A4D" w:rsidP="00551A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0259">
        <w:rPr>
          <w:rFonts w:ascii="Times New Roman" w:eastAsia="Times New Roman" w:hAnsi="Times New Roman" w:cs="Times New Roman"/>
          <w:color w:val="000000"/>
          <w:sz w:val="20"/>
          <w:szCs w:val="20"/>
        </w:rPr>
        <w:t>Each simulation scenario was conducted for 10 random models and 100 run</w:t>
      </w:r>
      <w:r w:rsidR="00830259">
        <w:rPr>
          <w:rFonts w:ascii="Times New Roman" w:eastAsia="Times New Roman" w:hAnsi="Times New Roman" w:cs="Times New Roman"/>
          <w:color w:val="000000"/>
          <w:sz w:val="20"/>
          <w:szCs w:val="20"/>
        </w:rPr>
        <w:t>s; AHS = among half-sib family selection</w:t>
      </w:r>
      <w:r w:rsidRPr="00830259">
        <w:rPr>
          <w:rFonts w:ascii="Times New Roman" w:eastAsia="Times New Roman" w:hAnsi="Times New Roman" w:cs="Times New Roman"/>
          <w:color w:val="000000"/>
          <w:sz w:val="20"/>
          <w:szCs w:val="20"/>
        </w:rPr>
        <w:t>; AWHS = am</w:t>
      </w:r>
      <w:r w:rsidR="00830259">
        <w:rPr>
          <w:rFonts w:ascii="Times New Roman" w:eastAsia="Times New Roman" w:hAnsi="Times New Roman" w:cs="Times New Roman"/>
          <w:color w:val="000000"/>
          <w:sz w:val="20"/>
          <w:szCs w:val="20"/>
        </w:rPr>
        <w:t>ong and within half-sib family selection</w:t>
      </w:r>
      <w:bookmarkStart w:id="0" w:name="_GoBack"/>
      <w:bookmarkEnd w:id="0"/>
    </w:p>
    <w:p w14:paraId="1B4874FD" w14:textId="13040081" w:rsidR="001D1DB6" w:rsidRPr="00830259" w:rsidRDefault="001D1DB6" w:rsidP="00877D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D1DB6" w:rsidRPr="00830259" w:rsidSect="0041556D">
      <w:headerReference w:type="default" r:id="rId8"/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884953" w14:textId="77777777" w:rsidR="00D31A13" w:rsidRDefault="00D31A13">
      <w:pPr>
        <w:spacing w:after="0" w:line="240" w:lineRule="auto"/>
      </w:pPr>
      <w:r>
        <w:separator/>
      </w:r>
    </w:p>
  </w:endnote>
  <w:endnote w:type="continuationSeparator" w:id="0">
    <w:p w14:paraId="61C10CC8" w14:textId="77777777" w:rsidR="00D31A13" w:rsidRDefault="00D31A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120"/>
      <w:gridCol w:w="3120"/>
      <w:gridCol w:w="3120"/>
    </w:tblGrid>
    <w:tr w:rsidR="00D31A13" w14:paraId="0C8016F6" w14:textId="77777777" w:rsidTr="087FB647">
      <w:tc>
        <w:tcPr>
          <w:tcW w:w="3120" w:type="dxa"/>
        </w:tcPr>
        <w:p w14:paraId="2B3E492E" w14:textId="750021AF" w:rsidR="00D31A13" w:rsidRDefault="00D31A13" w:rsidP="00FC7CAF">
          <w:pPr>
            <w:pStyle w:val="Header"/>
            <w:ind w:left="-115"/>
          </w:pPr>
        </w:p>
      </w:tc>
      <w:tc>
        <w:tcPr>
          <w:tcW w:w="3120" w:type="dxa"/>
        </w:tcPr>
        <w:p w14:paraId="15834277" w14:textId="4C360CFE" w:rsidR="00D31A13" w:rsidRDefault="00D31A13" w:rsidP="00FC7CAF">
          <w:pPr>
            <w:pStyle w:val="Header"/>
            <w:jc w:val="center"/>
          </w:pPr>
        </w:p>
      </w:tc>
      <w:tc>
        <w:tcPr>
          <w:tcW w:w="3120" w:type="dxa"/>
        </w:tcPr>
        <w:p w14:paraId="46FD476D" w14:textId="228B45AD" w:rsidR="00D31A13" w:rsidRDefault="00D31A13" w:rsidP="00FC7CAF">
          <w:pPr>
            <w:pStyle w:val="Header"/>
            <w:ind w:right="-115"/>
            <w:jc w:val="right"/>
          </w:pPr>
        </w:p>
      </w:tc>
    </w:tr>
  </w:tbl>
  <w:p w14:paraId="60B5E899" w14:textId="0EF03900" w:rsidR="00D31A13" w:rsidRDefault="00D31A13" w:rsidP="00FC7C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B10B6F" w14:textId="77777777" w:rsidR="00D31A13" w:rsidRDefault="00D31A13">
      <w:pPr>
        <w:spacing w:after="0" w:line="240" w:lineRule="auto"/>
      </w:pPr>
      <w:r>
        <w:separator/>
      </w:r>
    </w:p>
  </w:footnote>
  <w:footnote w:type="continuationSeparator" w:id="0">
    <w:p w14:paraId="53883DF6" w14:textId="77777777" w:rsidR="00D31A13" w:rsidRDefault="00D31A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120"/>
      <w:gridCol w:w="3120"/>
      <w:gridCol w:w="3120"/>
    </w:tblGrid>
    <w:tr w:rsidR="00D31A13" w14:paraId="163094C7" w14:textId="77777777" w:rsidTr="087FB647">
      <w:tc>
        <w:tcPr>
          <w:tcW w:w="3120" w:type="dxa"/>
        </w:tcPr>
        <w:p w14:paraId="057717B1" w14:textId="53BF644F" w:rsidR="00D31A13" w:rsidRDefault="00D31A13" w:rsidP="00FC7CAF">
          <w:pPr>
            <w:pStyle w:val="Header"/>
            <w:ind w:left="-115"/>
          </w:pPr>
        </w:p>
      </w:tc>
      <w:tc>
        <w:tcPr>
          <w:tcW w:w="3120" w:type="dxa"/>
        </w:tcPr>
        <w:p w14:paraId="73F3FFB2" w14:textId="35487041" w:rsidR="00D31A13" w:rsidRDefault="00D31A13" w:rsidP="00FC7CAF">
          <w:pPr>
            <w:pStyle w:val="Header"/>
            <w:jc w:val="center"/>
          </w:pPr>
        </w:p>
      </w:tc>
      <w:tc>
        <w:tcPr>
          <w:tcW w:w="3120" w:type="dxa"/>
        </w:tcPr>
        <w:p w14:paraId="4C2EDF59" w14:textId="66C06F0C" w:rsidR="00D31A13" w:rsidRDefault="00D31A13" w:rsidP="00FC7CAF">
          <w:pPr>
            <w:pStyle w:val="Header"/>
            <w:ind w:right="-115"/>
            <w:jc w:val="right"/>
          </w:pPr>
        </w:p>
      </w:tc>
    </w:tr>
  </w:tbl>
  <w:p w14:paraId="12E4B0D4" w14:textId="07E9737F" w:rsidR="00D31A13" w:rsidRDefault="00D31A13" w:rsidP="00FC7CA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9841C3"/>
    <w:multiLevelType w:val="hybridMultilevel"/>
    <w:tmpl w:val="18582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BB65D9"/>
    <w:multiLevelType w:val="hybridMultilevel"/>
    <w:tmpl w:val="1CC895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rop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r0v5swaey2r004evxxxx9x9krv02raxd9rv9&quot;&gt;My EndNote Library-Saved-Saved&lt;record-ids&gt;&lt;item&gt;53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9&lt;/item&gt;&lt;item&gt;80&lt;/item&gt;&lt;item&gt;81&lt;/item&gt;&lt;item&gt;82&lt;/item&gt;&lt;/record-ids&gt;&lt;/item&gt;&lt;/Libraries&gt;"/>
  </w:docVars>
  <w:rsids>
    <w:rsidRoot w:val="002C15E2"/>
    <w:rsid w:val="00000268"/>
    <w:rsid w:val="00000D54"/>
    <w:rsid w:val="000014E7"/>
    <w:rsid w:val="0000210F"/>
    <w:rsid w:val="00004DA3"/>
    <w:rsid w:val="00005360"/>
    <w:rsid w:val="00010095"/>
    <w:rsid w:val="000115B9"/>
    <w:rsid w:val="0001317F"/>
    <w:rsid w:val="000150D2"/>
    <w:rsid w:val="000156D7"/>
    <w:rsid w:val="00015961"/>
    <w:rsid w:val="00016DA1"/>
    <w:rsid w:val="00017924"/>
    <w:rsid w:val="0002257F"/>
    <w:rsid w:val="00024C64"/>
    <w:rsid w:val="00025C7E"/>
    <w:rsid w:val="000325C9"/>
    <w:rsid w:val="000367BF"/>
    <w:rsid w:val="00057F7C"/>
    <w:rsid w:val="00063EED"/>
    <w:rsid w:val="00066C53"/>
    <w:rsid w:val="00071556"/>
    <w:rsid w:val="0007223E"/>
    <w:rsid w:val="0007315D"/>
    <w:rsid w:val="00073370"/>
    <w:rsid w:val="0007441D"/>
    <w:rsid w:val="00077082"/>
    <w:rsid w:val="00080CCA"/>
    <w:rsid w:val="00082767"/>
    <w:rsid w:val="000868F8"/>
    <w:rsid w:val="000901F9"/>
    <w:rsid w:val="00090466"/>
    <w:rsid w:val="00090484"/>
    <w:rsid w:val="00091F07"/>
    <w:rsid w:val="0009245D"/>
    <w:rsid w:val="000940BB"/>
    <w:rsid w:val="000969F4"/>
    <w:rsid w:val="000A0FF5"/>
    <w:rsid w:val="000A4D57"/>
    <w:rsid w:val="000C4EA2"/>
    <w:rsid w:val="000D2986"/>
    <w:rsid w:val="000D6D71"/>
    <w:rsid w:val="000E3803"/>
    <w:rsid w:val="000E3B91"/>
    <w:rsid w:val="000E4021"/>
    <w:rsid w:val="000E4D55"/>
    <w:rsid w:val="000F0429"/>
    <w:rsid w:val="000F1761"/>
    <w:rsid w:val="000F6226"/>
    <w:rsid w:val="0010056B"/>
    <w:rsid w:val="001027E9"/>
    <w:rsid w:val="0010473B"/>
    <w:rsid w:val="00110861"/>
    <w:rsid w:val="001144ED"/>
    <w:rsid w:val="001176FE"/>
    <w:rsid w:val="00123F5B"/>
    <w:rsid w:val="001315F6"/>
    <w:rsid w:val="00131EA0"/>
    <w:rsid w:val="00132F65"/>
    <w:rsid w:val="00134395"/>
    <w:rsid w:val="00134F16"/>
    <w:rsid w:val="00136DB2"/>
    <w:rsid w:val="001372FB"/>
    <w:rsid w:val="00140111"/>
    <w:rsid w:val="00142E23"/>
    <w:rsid w:val="001442A7"/>
    <w:rsid w:val="00144976"/>
    <w:rsid w:val="00150A9A"/>
    <w:rsid w:val="001511F0"/>
    <w:rsid w:val="001515D3"/>
    <w:rsid w:val="00164D89"/>
    <w:rsid w:val="00165FB1"/>
    <w:rsid w:val="0016695B"/>
    <w:rsid w:val="00166F10"/>
    <w:rsid w:val="00170718"/>
    <w:rsid w:val="0017170C"/>
    <w:rsid w:val="0017404F"/>
    <w:rsid w:val="00174FAA"/>
    <w:rsid w:val="00175F8E"/>
    <w:rsid w:val="00176EA7"/>
    <w:rsid w:val="001832DC"/>
    <w:rsid w:val="001877EE"/>
    <w:rsid w:val="00192301"/>
    <w:rsid w:val="001927BA"/>
    <w:rsid w:val="00193207"/>
    <w:rsid w:val="00195CA2"/>
    <w:rsid w:val="001A00B3"/>
    <w:rsid w:val="001A1962"/>
    <w:rsid w:val="001A44D6"/>
    <w:rsid w:val="001A6F57"/>
    <w:rsid w:val="001B0057"/>
    <w:rsid w:val="001B014F"/>
    <w:rsid w:val="001B01B9"/>
    <w:rsid w:val="001B064E"/>
    <w:rsid w:val="001B23C0"/>
    <w:rsid w:val="001B38DA"/>
    <w:rsid w:val="001B40E1"/>
    <w:rsid w:val="001B4890"/>
    <w:rsid w:val="001B4F97"/>
    <w:rsid w:val="001C3A7D"/>
    <w:rsid w:val="001C5280"/>
    <w:rsid w:val="001C7EE0"/>
    <w:rsid w:val="001D0997"/>
    <w:rsid w:val="001D19C9"/>
    <w:rsid w:val="001D1DB6"/>
    <w:rsid w:val="001D36B2"/>
    <w:rsid w:val="001D3B2C"/>
    <w:rsid w:val="001D3C18"/>
    <w:rsid w:val="001D7007"/>
    <w:rsid w:val="001D7FC1"/>
    <w:rsid w:val="001E5B6D"/>
    <w:rsid w:val="001E5F2A"/>
    <w:rsid w:val="001F2F36"/>
    <w:rsid w:val="001F32AD"/>
    <w:rsid w:val="001F41EA"/>
    <w:rsid w:val="001F77E9"/>
    <w:rsid w:val="00200723"/>
    <w:rsid w:val="00201265"/>
    <w:rsid w:val="002013E9"/>
    <w:rsid w:val="002020BE"/>
    <w:rsid w:val="00205744"/>
    <w:rsid w:val="00206CE8"/>
    <w:rsid w:val="00216399"/>
    <w:rsid w:val="00223EF5"/>
    <w:rsid w:val="00223F29"/>
    <w:rsid w:val="00224E9C"/>
    <w:rsid w:val="00227324"/>
    <w:rsid w:val="00227ED5"/>
    <w:rsid w:val="00232C7D"/>
    <w:rsid w:val="00240AFC"/>
    <w:rsid w:val="002446C5"/>
    <w:rsid w:val="00245972"/>
    <w:rsid w:val="002470CC"/>
    <w:rsid w:val="0024797D"/>
    <w:rsid w:val="00250923"/>
    <w:rsid w:val="00264932"/>
    <w:rsid w:val="00272BF1"/>
    <w:rsid w:val="002804D6"/>
    <w:rsid w:val="0028184F"/>
    <w:rsid w:val="00281C8A"/>
    <w:rsid w:val="002829C7"/>
    <w:rsid w:val="0028653A"/>
    <w:rsid w:val="00292FC3"/>
    <w:rsid w:val="00293846"/>
    <w:rsid w:val="00297EF7"/>
    <w:rsid w:val="002A07B6"/>
    <w:rsid w:val="002A1997"/>
    <w:rsid w:val="002A2097"/>
    <w:rsid w:val="002A3A48"/>
    <w:rsid w:val="002A48CD"/>
    <w:rsid w:val="002A57B1"/>
    <w:rsid w:val="002A69E1"/>
    <w:rsid w:val="002A762A"/>
    <w:rsid w:val="002B0D8B"/>
    <w:rsid w:val="002B1275"/>
    <w:rsid w:val="002B3977"/>
    <w:rsid w:val="002B3C20"/>
    <w:rsid w:val="002B42D7"/>
    <w:rsid w:val="002C0131"/>
    <w:rsid w:val="002C15E2"/>
    <w:rsid w:val="002C390B"/>
    <w:rsid w:val="002C56FA"/>
    <w:rsid w:val="002D1E64"/>
    <w:rsid w:val="002D1E78"/>
    <w:rsid w:val="002D6F30"/>
    <w:rsid w:val="002E080F"/>
    <w:rsid w:val="002E5CF3"/>
    <w:rsid w:val="002E6DCF"/>
    <w:rsid w:val="002F04EB"/>
    <w:rsid w:val="002F6469"/>
    <w:rsid w:val="00300167"/>
    <w:rsid w:val="00306649"/>
    <w:rsid w:val="00310439"/>
    <w:rsid w:val="00310ABB"/>
    <w:rsid w:val="00315440"/>
    <w:rsid w:val="003164E0"/>
    <w:rsid w:val="003209E2"/>
    <w:rsid w:val="00326F94"/>
    <w:rsid w:val="00327E76"/>
    <w:rsid w:val="00331547"/>
    <w:rsid w:val="00332748"/>
    <w:rsid w:val="00333673"/>
    <w:rsid w:val="00335886"/>
    <w:rsid w:val="00337BE0"/>
    <w:rsid w:val="00343049"/>
    <w:rsid w:val="00352C1C"/>
    <w:rsid w:val="00354122"/>
    <w:rsid w:val="003541A5"/>
    <w:rsid w:val="0035729C"/>
    <w:rsid w:val="003611E2"/>
    <w:rsid w:val="0036789D"/>
    <w:rsid w:val="00367C10"/>
    <w:rsid w:val="00367D63"/>
    <w:rsid w:val="0037073F"/>
    <w:rsid w:val="00375230"/>
    <w:rsid w:val="00393382"/>
    <w:rsid w:val="00393FDD"/>
    <w:rsid w:val="003970D8"/>
    <w:rsid w:val="003A05F1"/>
    <w:rsid w:val="003A2243"/>
    <w:rsid w:val="003A2CC6"/>
    <w:rsid w:val="003A362A"/>
    <w:rsid w:val="003A4DB0"/>
    <w:rsid w:val="003B08BF"/>
    <w:rsid w:val="003B2557"/>
    <w:rsid w:val="003B6F7B"/>
    <w:rsid w:val="003C120D"/>
    <w:rsid w:val="003C126E"/>
    <w:rsid w:val="003C38CF"/>
    <w:rsid w:val="003C3F20"/>
    <w:rsid w:val="003C5076"/>
    <w:rsid w:val="003C5E00"/>
    <w:rsid w:val="003C65ED"/>
    <w:rsid w:val="003D0FFD"/>
    <w:rsid w:val="003D2E01"/>
    <w:rsid w:val="003D3184"/>
    <w:rsid w:val="003D7BC8"/>
    <w:rsid w:val="003E5D32"/>
    <w:rsid w:val="003F3DEC"/>
    <w:rsid w:val="003F40A7"/>
    <w:rsid w:val="003F4F21"/>
    <w:rsid w:val="003F4F9A"/>
    <w:rsid w:val="003F6592"/>
    <w:rsid w:val="0040357B"/>
    <w:rsid w:val="00406E62"/>
    <w:rsid w:val="00415346"/>
    <w:rsid w:val="0041556D"/>
    <w:rsid w:val="00422516"/>
    <w:rsid w:val="004270AA"/>
    <w:rsid w:val="00431CE1"/>
    <w:rsid w:val="00433F28"/>
    <w:rsid w:val="004353FB"/>
    <w:rsid w:val="004424D2"/>
    <w:rsid w:val="004454AD"/>
    <w:rsid w:val="004501B1"/>
    <w:rsid w:val="00450A2F"/>
    <w:rsid w:val="004673F3"/>
    <w:rsid w:val="004763FD"/>
    <w:rsid w:val="00476C53"/>
    <w:rsid w:val="00480E59"/>
    <w:rsid w:val="00481389"/>
    <w:rsid w:val="004822A1"/>
    <w:rsid w:val="00482E7F"/>
    <w:rsid w:val="00487ED6"/>
    <w:rsid w:val="004903DC"/>
    <w:rsid w:val="00492DD0"/>
    <w:rsid w:val="0049316B"/>
    <w:rsid w:val="00496D8F"/>
    <w:rsid w:val="004A4112"/>
    <w:rsid w:val="004A41D1"/>
    <w:rsid w:val="004A5AA6"/>
    <w:rsid w:val="004A5D72"/>
    <w:rsid w:val="004A5F97"/>
    <w:rsid w:val="004A74C4"/>
    <w:rsid w:val="004A7987"/>
    <w:rsid w:val="004B1A73"/>
    <w:rsid w:val="004B7DEA"/>
    <w:rsid w:val="004C593A"/>
    <w:rsid w:val="004C5AF7"/>
    <w:rsid w:val="004C6AB6"/>
    <w:rsid w:val="004D12E7"/>
    <w:rsid w:val="004D36AB"/>
    <w:rsid w:val="004D7C64"/>
    <w:rsid w:val="004E004A"/>
    <w:rsid w:val="004E14F5"/>
    <w:rsid w:val="004E2C91"/>
    <w:rsid w:val="004E36F6"/>
    <w:rsid w:val="004E59EC"/>
    <w:rsid w:val="004F2F33"/>
    <w:rsid w:val="004F39B8"/>
    <w:rsid w:val="004F3F2E"/>
    <w:rsid w:val="004F4A82"/>
    <w:rsid w:val="004F6EA6"/>
    <w:rsid w:val="0050066D"/>
    <w:rsid w:val="00500E0B"/>
    <w:rsid w:val="005021F1"/>
    <w:rsid w:val="00503CF9"/>
    <w:rsid w:val="00504963"/>
    <w:rsid w:val="005049FD"/>
    <w:rsid w:val="005131A9"/>
    <w:rsid w:val="00515A8B"/>
    <w:rsid w:val="0051684E"/>
    <w:rsid w:val="00523878"/>
    <w:rsid w:val="00527F4B"/>
    <w:rsid w:val="005313D4"/>
    <w:rsid w:val="00532C56"/>
    <w:rsid w:val="00533315"/>
    <w:rsid w:val="00535862"/>
    <w:rsid w:val="00536164"/>
    <w:rsid w:val="005411EB"/>
    <w:rsid w:val="00544201"/>
    <w:rsid w:val="00551A4D"/>
    <w:rsid w:val="005532BB"/>
    <w:rsid w:val="0055757B"/>
    <w:rsid w:val="00560605"/>
    <w:rsid w:val="00562832"/>
    <w:rsid w:val="005828A5"/>
    <w:rsid w:val="005919B7"/>
    <w:rsid w:val="0059254A"/>
    <w:rsid w:val="00592B07"/>
    <w:rsid w:val="005948CC"/>
    <w:rsid w:val="00597849"/>
    <w:rsid w:val="005A2AA0"/>
    <w:rsid w:val="005A6CBE"/>
    <w:rsid w:val="005B2329"/>
    <w:rsid w:val="005B248B"/>
    <w:rsid w:val="005B2D76"/>
    <w:rsid w:val="005B554F"/>
    <w:rsid w:val="005B7A53"/>
    <w:rsid w:val="005C398E"/>
    <w:rsid w:val="005C39CA"/>
    <w:rsid w:val="005C6AE7"/>
    <w:rsid w:val="005C741E"/>
    <w:rsid w:val="005C7EDE"/>
    <w:rsid w:val="005D3D39"/>
    <w:rsid w:val="005D3F8F"/>
    <w:rsid w:val="005D627F"/>
    <w:rsid w:val="005D6B6F"/>
    <w:rsid w:val="005D706A"/>
    <w:rsid w:val="005D75E2"/>
    <w:rsid w:val="005E1F1F"/>
    <w:rsid w:val="005E5F57"/>
    <w:rsid w:val="005E6A8F"/>
    <w:rsid w:val="005F58BE"/>
    <w:rsid w:val="005F5ACF"/>
    <w:rsid w:val="005F6687"/>
    <w:rsid w:val="005F6A36"/>
    <w:rsid w:val="005F6AEC"/>
    <w:rsid w:val="006010CF"/>
    <w:rsid w:val="006029A1"/>
    <w:rsid w:val="00605776"/>
    <w:rsid w:val="00610A6E"/>
    <w:rsid w:val="006159BF"/>
    <w:rsid w:val="00620F41"/>
    <w:rsid w:val="006218AC"/>
    <w:rsid w:val="0063071E"/>
    <w:rsid w:val="0063455D"/>
    <w:rsid w:val="0063478D"/>
    <w:rsid w:val="00647231"/>
    <w:rsid w:val="006517EC"/>
    <w:rsid w:val="00656E74"/>
    <w:rsid w:val="0066365A"/>
    <w:rsid w:val="006661DF"/>
    <w:rsid w:val="006665EE"/>
    <w:rsid w:val="00674D55"/>
    <w:rsid w:val="00681771"/>
    <w:rsid w:val="00684836"/>
    <w:rsid w:val="00684883"/>
    <w:rsid w:val="00686F26"/>
    <w:rsid w:val="0068709D"/>
    <w:rsid w:val="006877EF"/>
    <w:rsid w:val="00687B92"/>
    <w:rsid w:val="006916FD"/>
    <w:rsid w:val="00692C8E"/>
    <w:rsid w:val="006936E9"/>
    <w:rsid w:val="006A1BCA"/>
    <w:rsid w:val="006A3099"/>
    <w:rsid w:val="006A55E2"/>
    <w:rsid w:val="006A7C04"/>
    <w:rsid w:val="006A7DC6"/>
    <w:rsid w:val="006B2617"/>
    <w:rsid w:val="006B4116"/>
    <w:rsid w:val="006B5B1C"/>
    <w:rsid w:val="006B7278"/>
    <w:rsid w:val="006C032E"/>
    <w:rsid w:val="006C05FD"/>
    <w:rsid w:val="006C31A6"/>
    <w:rsid w:val="006C3454"/>
    <w:rsid w:val="006C3D6D"/>
    <w:rsid w:val="006C539D"/>
    <w:rsid w:val="006D11EB"/>
    <w:rsid w:val="006E1346"/>
    <w:rsid w:val="006E3112"/>
    <w:rsid w:val="006E358A"/>
    <w:rsid w:val="006E79C3"/>
    <w:rsid w:val="006F4039"/>
    <w:rsid w:val="006F4FD2"/>
    <w:rsid w:val="006F6283"/>
    <w:rsid w:val="00700212"/>
    <w:rsid w:val="0071745B"/>
    <w:rsid w:val="00720798"/>
    <w:rsid w:val="00721D7C"/>
    <w:rsid w:val="00721EF3"/>
    <w:rsid w:val="00722538"/>
    <w:rsid w:val="00722F99"/>
    <w:rsid w:val="00725136"/>
    <w:rsid w:val="007253ED"/>
    <w:rsid w:val="007303A0"/>
    <w:rsid w:val="00732553"/>
    <w:rsid w:val="00735DE5"/>
    <w:rsid w:val="00735DE9"/>
    <w:rsid w:val="0073704C"/>
    <w:rsid w:val="00744A47"/>
    <w:rsid w:val="00746A41"/>
    <w:rsid w:val="00746CAB"/>
    <w:rsid w:val="007524EE"/>
    <w:rsid w:val="00752D1C"/>
    <w:rsid w:val="00752DB6"/>
    <w:rsid w:val="00754B21"/>
    <w:rsid w:val="00756627"/>
    <w:rsid w:val="00760FE1"/>
    <w:rsid w:val="00761338"/>
    <w:rsid w:val="00761498"/>
    <w:rsid w:val="007622AF"/>
    <w:rsid w:val="007663F8"/>
    <w:rsid w:val="00773034"/>
    <w:rsid w:val="00776903"/>
    <w:rsid w:val="00783DDF"/>
    <w:rsid w:val="0079038A"/>
    <w:rsid w:val="007A7EE5"/>
    <w:rsid w:val="007B28EE"/>
    <w:rsid w:val="007B428A"/>
    <w:rsid w:val="007B7034"/>
    <w:rsid w:val="007B7D91"/>
    <w:rsid w:val="007C016B"/>
    <w:rsid w:val="007C4243"/>
    <w:rsid w:val="007C74BB"/>
    <w:rsid w:val="007D5A1C"/>
    <w:rsid w:val="007E0321"/>
    <w:rsid w:val="007E29F0"/>
    <w:rsid w:val="007E3909"/>
    <w:rsid w:val="007E3D11"/>
    <w:rsid w:val="007E781E"/>
    <w:rsid w:val="007F1818"/>
    <w:rsid w:val="007F2AF0"/>
    <w:rsid w:val="007F33B1"/>
    <w:rsid w:val="007F590C"/>
    <w:rsid w:val="0080012A"/>
    <w:rsid w:val="008003AF"/>
    <w:rsid w:val="0080254A"/>
    <w:rsid w:val="00813072"/>
    <w:rsid w:val="00813D75"/>
    <w:rsid w:val="00814954"/>
    <w:rsid w:val="00815E0F"/>
    <w:rsid w:val="008163A3"/>
    <w:rsid w:val="00821716"/>
    <w:rsid w:val="00821D83"/>
    <w:rsid w:val="00830259"/>
    <w:rsid w:val="00833FC5"/>
    <w:rsid w:val="00836C12"/>
    <w:rsid w:val="00840190"/>
    <w:rsid w:val="00841D32"/>
    <w:rsid w:val="00844DDB"/>
    <w:rsid w:val="008506D3"/>
    <w:rsid w:val="00855142"/>
    <w:rsid w:val="00855F0C"/>
    <w:rsid w:val="008576FA"/>
    <w:rsid w:val="00866A3B"/>
    <w:rsid w:val="00866FF5"/>
    <w:rsid w:val="008702E7"/>
    <w:rsid w:val="00872A0C"/>
    <w:rsid w:val="00875B88"/>
    <w:rsid w:val="008763DF"/>
    <w:rsid w:val="008765C2"/>
    <w:rsid w:val="00877DA8"/>
    <w:rsid w:val="00880FF2"/>
    <w:rsid w:val="008816FF"/>
    <w:rsid w:val="008835FC"/>
    <w:rsid w:val="00890140"/>
    <w:rsid w:val="00891360"/>
    <w:rsid w:val="008929F7"/>
    <w:rsid w:val="00894477"/>
    <w:rsid w:val="00894506"/>
    <w:rsid w:val="008959E7"/>
    <w:rsid w:val="008A04F6"/>
    <w:rsid w:val="008A19F1"/>
    <w:rsid w:val="008A3CEE"/>
    <w:rsid w:val="008B1259"/>
    <w:rsid w:val="008B601E"/>
    <w:rsid w:val="008B666C"/>
    <w:rsid w:val="008B7592"/>
    <w:rsid w:val="008C36F8"/>
    <w:rsid w:val="008C7598"/>
    <w:rsid w:val="008D09C4"/>
    <w:rsid w:val="008D1625"/>
    <w:rsid w:val="008D1B45"/>
    <w:rsid w:val="008D39DF"/>
    <w:rsid w:val="008D51D6"/>
    <w:rsid w:val="008D67E2"/>
    <w:rsid w:val="008E01E9"/>
    <w:rsid w:val="008E3A81"/>
    <w:rsid w:val="008E4A7B"/>
    <w:rsid w:val="008E5C33"/>
    <w:rsid w:val="008F066A"/>
    <w:rsid w:val="00903549"/>
    <w:rsid w:val="00904DA7"/>
    <w:rsid w:val="009068C0"/>
    <w:rsid w:val="00920FD8"/>
    <w:rsid w:val="009240FC"/>
    <w:rsid w:val="0092481E"/>
    <w:rsid w:val="0093016B"/>
    <w:rsid w:val="00931553"/>
    <w:rsid w:val="00936AAB"/>
    <w:rsid w:val="00936E0C"/>
    <w:rsid w:val="009453E7"/>
    <w:rsid w:val="00954412"/>
    <w:rsid w:val="00955126"/>
    <w:rsid w:val="00955575"/>
    <w:rsid w:val="00960265"/>
    <w:rsid w:val="009624D2"/>
    <w:rsid w:val="00965776"/>
    <w:rsid w:val="0097032F"/>
    <w:rsid w:val="00975C55"/>
    <w:rsid w:val="0098179B"/>
    <w:rsid w:val="00981FC2"/>
    <w:rsid w:val="0098243B"/>
    <w:rsid w:val="00985DAB"/>
    <w:rsid w:val="009930BC"/>
    <w:rsid w:val="00993F8B"/>
    <w:rsid w:val="009947D3"/>
    <w:rsid w:val="00996A40"/>
    <w:rsid w:val="00996DE5"/>
    <w:rsid w:val="0099781B"/>
    <w:rsid w:val="009A21C3"/>
    <w:rsid w:val="009A687D"/>
    <w:rsid w:val="009A77CF"/>
    <w:rsid w:val="009B44D2"/>
    <w:rsid w:val="009B75FD"/>
    <w:rsid w:val="009C0CE1"/>
    <w:rsid w:val="009C1000"/>
    <w:rsid w:val="009C2BBE"/>
    <w:rsid w:val="009D1965"/>
    <w:rsid w:val="009D7178"/>
    <w:rsid w:val="009E360F"/>
    <w:rsid w:val="009E6CED"/>
    <w:rsid w:val="009F617C"/>
    <w:rsid w:val="00A0109A"/>
    <w:rsid w:val="00A04189"/>
    <w:rsid w:val="00A076FF"/>
    <w:rsid w:val="00A10A5A"/>
    <w:rsid w:val="00A10E1B"/>
    <w:rsid w:val="00A159FA"/>
    <w:rsid w:val="00A214F3"/>
    <w:rsid w:val="00A23EC5"/>
    <w:rsid w:val="00A274C7"/>
    <w:rsid w:val="00A3617E"/>
    <w:rsid w:val="00A36227"/>
    <w:rsid w:val="00A53F58"/>
    <w:rsid w:val="00A561DA"/>
    <w:rsid w:val="00A5634D"/>
    <w:rsid w:val="00A62AB8"/>
    <w:rsid w:val="00A65373"/>
    <w:rsid w:val="00A660E2"/>
    <w:rsid w:val="00A67E8E"/>
    <w:rsid w:val="00A80B3B"/>
    <w:rsid w:val="00A82962"/>
    <w:rsid w:val="00A90E92"/>
    <w:rsid w:val="00A948EE"/>
    <w:rsid w:val="00A960C8"/>
    <w:rsid w:val="00A9620E"/>
    <w:rsid w:val="00AA191C"/>
    <w:rsid w:val="00AB051B"/>
    <w:rsid w:val="00AB0527"/>
    <w:rsid w:val="00AB0596"/>
    <w:rsid w:val="00AB2ED9"/>
    <w:rsid w:val="00AC21FB"/>
    <w:rsid w:val="00AC6B34"/>
    <w:rsid w:val="00AC6C8E"/>
    <w:rsid w:val="00AC7845"/>
    <w:rsid w:val="00AD1C6B"/>
    <w:rsid w:val="00AD31A1"/>
    <w:rsid w:val="00AD3530"/>
    <w:rsid w:val="00AE038C"/>
    <w:rsid w:val="00AE4067"/>
    <w:rsid w:val="00AE4445"/>
    <w:rsid w:val="00AE4B6B"/>
    <w:rsid w:val="00AE7C39"/>
    <w:rsid w:val="00AF052B"/>
    <w:rsid w:val="00AF1A18"/>
    <w:rsid w:val="00AF3986"/>
    <w:rsid w:val="00AF3C51"/>
    <w:rsid w:val="00AF6A92"/>
    <w:rsid w:val="00B01669"/>
    <w:rsid w:val="00B069BB"/>
    <w:rsid w:val="00B13F8A"/>
    <w:rsid w:val="00B17483"/>
    <w:rsid w:val="00B204A1"/>
    <w:rsid w:val="00B341EA"/>
    <w:rsid w:val="00B346F1"/>
    <w:rsid w:val="00B3473C"/>
    <w:rsid w:val="00B35007"/>
    <w:rsid w:val="00B41752"/>
    <w:rsid w:val="00B4325C"/>
    <w:rsid w:val="00B468DB"/>
    <w:rsid w:val="00B502E7"/>
    <w:rsid w:val="00B55EC0"/>
    <w:rsid w:val="00B61E7A"/>
    <w:rsid w:val="00B642FD"/>
    <w:rsid w:val="00B65C5A"/>
    <w:rsid w:val="00B7066B"/>
    <w:rsid w:val="00B77BD1"/>
    <w:rsid w:val="00B833BC"/>
    <w:rsid w:val="00B858F5"/>
    <w:rsid w:val="00B90716"/>
    <w:rsid w:val="00B937A9"/>
    <w:rsid w:val="00B961D8"/>
    <w:rsid w:val="00BA2026"/>
    <w:rsid w:val="00BA7952"/>
    <w:rsid w:val="00BC0B28"/>
    <w:rsid w:val="00BC1E5F"/>
    <w:rsid w:val="00BD1E8C"/>
    <w:rsid w:val="00BD4A0C"/>
    <w:rsid w:val="00BD4C3B"/>
    <w:rsid w:val="00BD7C82"/>
    <w:rsid w:val="00BE1A5D"/>
    <w:rsid w:val="00BE2F5B"/>
    <w:rsid w:val="00BE3443"/>
    <w:rsid w:val="00BF02A5"/>
    <w:rsid w:val="00BF32F9"/>
    <w:rsid w:val="00BF4D12"/>
    <w:rsid w:val="00BF7E21"/>
    <w:rsid w:val="00C00430"/>
    <w:rsid w:val="00C006E2"/>
    <w:rsid w:val="00C00B60"/>
    <w:rsid w:val="00C066EE"/>
    <w:rsid w:val="00C1269E"/>
    <w:rsid w:val="00C135E7"/>
    <w:rsid w:val="00C3407A"/>
    <w:rsid w:val="00C37128"/>
    <w:rsid w:val="00C414D7"/>
    <w:rsid w:val="00C423BA"/>
    <w:rsid w:val="00C555B9"/>
    <w:rsid w:val="00C56517"/>
    <w:rsid w:val="00C60499"/>
    <w:rsid w:val="00C62D8F"/>
    <w:rsid w:val="00C66943"/>
    <w:rsid w:val="00C71F1E"/>
    <w:rsid w:val="00C769EF"/>
    <w:rsid w:val="00C80262"/>
    <w:rsid w:val="00C8105C"/>
    <w:rsid w:val="00C8588F"/>
    <w:rsid w:val="00CA1C0A"/>
    <w:rsid w:val="00CA3408"/>
    <w:rsid w:val="00CA37AA"/>
    <w:rsid w:val="00CA4DBE"/>
    <w:rsid w:val="00CB0CDC"/>
    <w:rsid w:val="00CB224E"/>
    <w:rsid w:val="00CB5761"/>
    <w:rsid w:val="00CB77DF"/>
    <w:rsid w:val="00CC40BF"/>
    <w:rsid w:val="00CD063D"/>
    <w:rsid w:val="00CD47F3"/>
    <w:rsid w:val="00CD63C3"/>
    <w:rsid w:val="00CE1F04"/>
    <w:rsid w:val="00CE6B68"/>
    <w:rsid w:val="00CF524C"/>
    <w:rsid w:val="00CF6B0C"/>
    <w:rsid w:val="00D02FC6"/>
    <w:rsid w:val="00D0303D"/>
    <w:rsid w:val="00D048B3"/>
    <w:rsid w:val="00D06DEB"/>
    <w:rsid w:val="00D07CA1"/>
    <w:rsid w:val="00D07F20"/>
    <w:rsid w:val="00D25962"/>
    <w:rsid w:val="00D260B4"/>
    <w:rsid w:val="00D265ED"/>
    <w:rsid w:val="00D270EB"/>
    <w:rsid w:val="00D31A13"/>
    <w:rsid w:val="00D36F8A"/>
    <w:rsid w:val="00D40E4F"/>
    <w:rsid w:val="00D42DE1"/>
    <w:rsid w:val="00D45B15"/>
    <w:rsid w:val="00D51685"/>
    <w:rsid w:val="00D5457E"/>
    <w:rsid w:val="00D556BD"/>
    <w:rsid w:val="00D574F9"/>
    <w:rsid w:val="00D63128"/>
    <w:rsid w:val="00D638ED"/>
    <w:rsid w:val="00D63AC6"/>
    <w:rsid w:val="00D64EE6"/>
    <w:rsid w:val="00D6752F"/>
    <w:rsid w:val="00D74C54"/>
    <w:rsid w:val="00D75576"/>
    <w:rsid w:val="00D7731E"/>
    <w:rsid w:val="00D85AF0"/>
    <w:rsid w:val="00D8743C"/>
    <w:rsid w:val="00D90621"/>
    <w:rsid w:val="00D916CD"/>
    <w:rsid w:val="00DA7B65"/>
    <w:rsid w:val="00DB015D"/>
    <w:rsid w:val="00DB07AA"/>
    <w:rsid w:val="00DB1D72"/>
    <w:rsid w:val="00DB2F63"/>
    <w:rsid w:val="00DB5F4A"/>
    <w:rsid w:val="00DC1A4F"/>
    <w:rsid w:val="00DC35B0"/>
    <w:rsid w:val="00DC7C76"/>
    <w:rsid w:val="00DD174E"/>
    <w:rsid w:val="00DD2A9E"/>
    <w:rsid w:val="00DE43BF"/>
    <w:rsid w:val="00DE5AD0"/>
    <w:rsid w:val="00DE6262"/>
    <w:rsid w:val="00DE71E0"/>
    <w:rsid w:val="00E00C31"/>
    <w:rsid w:val="00E0100F"/>
    <w:rsid w:val="00E05E44"/>
    <w:rsid w:val="00E1114B"/>
    <w:rsid w:val="00E1232F"/>
    <w:rsid w:val="00E127F7"/>
    <w:rsid w:val="00E16DEE"/>
    <w:rsid w:val="00E24444"/>
    <w:rsid w:val="00E2613F"/>
    <w:rsid w:val="00E330B6"/>
    <w:rsid w:val="00E42441"/>
    <w:rsid w:val="00E43313"/>
    <w:rsid w:val="00E50182"/>
    <w:rsid w:val="00E5053B"/>
    <w:rsid w:val="00E518B0"/>
    <w:rsid w:val="00E51951"/>
    <w:rsid w:val="00E53BAC"/>
    <w:rsid w:val="00E547B6"/>
    <w:rsid w:val="00E547BE"/>
    <w:rsid w:val="00E55035"/>
    <w:rsid w:val="00E573C9"/>
    <w:rsid w:val="00E60549"/>
    <w:rsid w:val="00E61707"/>
    <w:rsid w:val="00E65E60"/>
    <w:rsid w:val="00E738A1"/>
    <w:rsid w:val="00E73CA3"/>
    <w:rsid w:val="00E7532E"/>
    <w:rsid w:val="00E75FB6"/>
    <w:rsid w:val="00E866C9"/>
    <w:rsid w:val="00E87021"/>
    <w:rsid w:val="00E87A9D"/>
    <w:rsid w:val="00E913CE"/>
    <w:rsid w:val="00E92D9D"/>
    <w:rsid w:val="00E92E6F"/>
    <w:rsid w:val="00E93E91"/>
    <w:rsid w:val="00E94A5C"/>
    <w:rsid w:val="00E965A8"/>
    <w:rsid w:val="00E97AFB"/>
    <w:rsid w:val="00EA090C"/>
    <w:rsid w:val="00EA58BD"/>
    <w:rsid w:val="00EA59A4"/>
    <w:rsid w:val="00EA5CEE"/>
    <w:rsid w:val="00EA633E"/>
    <w:rsid w:val="00EB057F"/>
    <w:rsid w:val="00EB3762"/>
    <w:rsid w:val="00EC0AF6"/>
    <w:rsid w:val="00EC41D2"/>
    <w:rsid w:val="00EC5555"/>
    <w:rsid w:val="00ED3635"/>
    <w:rsid w:val="00ED3AC6"/>
    <w:rsid w:val="00ED4146"/>
    <w:rsid w:val="00ED6F9D"/>
    <w:rsid w:val="00EE116F"/>
    <w:rsid w:val="00EE1F49"/>
    <w:rsid w:val="00EE3240"/>
    <w:rsid w:val="00EE4C48"/>
    <w:rsid w:val="00F10174"/>
    <w:rsid w:val="00F169EF"/>
    <w:rsid w:val="00F1762C"/>
    <w:rsid w:val="00F30714"/>
    <w:rsid w:val="00F316D5"/>
    <w:rsid w:val="00F37B6A"/>
    <w:rsid w:val="00F40503"/>
    <w:rsid w:val="00F45FAA"/>
    <w:rsid w:val="00F47679"/>
    <w:rsid w:val="00F506FA"/>
    <w:rsid w:val="00F51334"/>
    <w:rsid w:val="00F533CC"/>
    <w:rsid w:val="00F53D75"/>
    <w:rsid w:val="00F61A9F"/>
    <w:rsid w:val="00F61F63"/>
    <w:rsid w:val="00F639CF"/>
    <w:rsid w:val="00F640DC"/>
    <w:rsid w:val="00F66DE4"/>
    <w:rsid w:val="00F759C9"/>
    <w:rsid w:val="00F8238A"/>
    <w:rsid w:val="00F8352C"/>
    <w:rsid w:val="00F8433D"/>
    <w:rsid w:val="00F94417"/>
    <w:rsid w:val="00FA0836"/>
    <w:rsid w:val="00FA3CE1"/>
    <w:rsid w:val="00FB036C"/>
    <w:rsid w:val="00FB0E0A"/>
    <w:rsid w:val="00FB3664"/>
    <w:rsid w:val="00FC23B0"/>
    <w:rsid w:val="00FC38E9"/>
    <w:rsid w:val="00FC7CAF"/>
    <w:rsid w:val="00FD0D9C"/>
    <w:rsid w:val="00FD6155"/>
    <w:rsid w:val="00FE2181"/>
    <w:rsid w:val="00FE688A"/>
    <w:rsid w:val="00FE7C84"/>
    <w:rsid w:val="00FF23AD"/>
    <w:rsid w:val="04F92346"/>
    <w:rsid w:val="087FB647"/>
    <w:rsid w:val="15CCA18F"/>
    <w:rsid w:val="1FCB498E"/>
    <w:rsid w:val="1FF19E49"/>
    <w:rsid w:val="31CCD8C6"/>
    <w:rsid w:val="33FB6365"/>
    <w:rsid w:val="436443CE"/>
    <w:rsid w:val="47E037F1"/>
    <w:rsid w:val="48A72444"/>
    <w:rsid w:val="4BCAEF42"/>
    <w:rsid w:val="59048037"/>
    <w:rsid w:val="5D1F3F92"/>
    <w:rsid w:val="5EDF7347"/>
    <w:rsid w:val="66FB9921"/>
    <w:rsid w:val="6CA4317E"/>
    <w:rsid w:val="7A0230BB"/>
    <w:rsid w:val="7F92B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23A05"/>
  <w15:chartTrackingRefBased/>
  <w15:docId w15:val="{C997DECE-2717-4CFE-B98F-EBE78F04D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63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F590C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A2AA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541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41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41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41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41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41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1A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763D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3F3DE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15346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107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9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1BAA622-8A0F-4CA9-A3F7-333677BA21A5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5ADD5F-1026-4BE2-9AC6-A15D68DBCA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B1DD55E</Template>
  <TotalTime>17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esearch</Company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yos-Villegas, Valerio</dc:creator>
  <cp:keywords/>
  <dc:description/>
  <cp:lastModifiedBy>Hoyos-Villegas, Valerio</cp:lastModifiedBy>
  <cp:revision>7</cp:revision>
  <dcterms:created xsi:type="dcterms:W3CDTF">2018-04-01T10:52:00Z</dcterms:created>
  <dcterms:modified xsi:type="dcterms:W3CDTF">2018-08-27T04:47:00Z</dcterms:modified>
</cp:coreProperties>
</file>